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DCC6C" w14:textId="77777777" w:rsidR="00D0151E" w:rsidRPr="00DE40F6" w:rsidRDefault="00D0151E" w:rsidP="00D0151E">
      <w:pPr>
        <w:pStyle w:val="Heading1"/>
        <w:rPr>
          <w:rFonts w:asciiTheme="minorHAnsi" w:eastAsia="Arial" w:hAnsiTheme="minorHAnsi" w:cstheme="minorHAnsi"/>
          <w:sz w:val="22"/>
          <w:szCs w:val="22"/>
        </w:rPr>
      </w:pPr>
      <w:bookmarkStart w:id="0" w:name="_Toc114808256"/>
      <w:del w:id="1" w:author="Ishmeala Rigby" w:date="2022-09-22T19:27:00Z">
        <w:r w:rsidRPr="00DE40F6" w:rsidDel="00E35BAA">
          <w:rPr>
            <w:rFonts w:asciiTheme="minorHAnsi" w:eastAsia="Arial" w:hAnsiTheme="minorHAnsi" w:cstheme="minorHAnsi"/>
            <w:sz w:val="22"/>
            <w:szCs w:val="22"/>
          </w:rPr>
          <w:delText>Supplemental</w:delText>
        </w:r>
      </w:del>
      <w:r w:rsidRPr="00DE40F6">
        <w:rPr>
          <w:rFonts w:asciiTheme="minorHAnsi" w:eastAsia="Arial" w:hAnsiTheme="minorHAnsi" w:cstheme="minorHAnsi"/>
          <w:sz w:val="22"/>
          <w:szCs w:val="22"/>
        </w:rPr>
        <w:t xml:space="preserve"> </w:t>
      </w:r>
      <w:ins w:id="2" w:author="Ishmeala Rigby" w:date="2022-09-22T19:27:00Z">
        <w:r w:rsidRPr="00DE40F6">
          <w:rPr>
            <w:rFonts w:asciiTheme="minorHAnsi" w:eastAsia="Arial" w:hAnsiTheme="minorHAnsi" w:cstheme="minorHAnsi"/>
            <w:sz w:val="22"/>
            <w:szCs w:val="22"/>
          </w:rPr>
          <w:t>Additional file</w:t>
        </w:r>
      </w:ins>
      <w:r w:rsidRPr="00DE40F6">
        <w:rPr>
          <w:rFonts w:asciiTheme="minorHAnsi" w:eastAsia="Arial" w:hAnsiTheme="minorHAnsi" w:cstheme="minorHAnsi"/>
          <w:sz w:val="22"/>
          <w:szCs w:val="22"/>
        </w:rPr>
        <w:t xml:space="preserve"> 2: Data extraction</w:t>
      </w:r>
      <w:bookmarkEnd w:id="0"/>
      <w:r w:rsidRPr="00DE40F6">
        <w:rPr>
          <w:rFonts w:asciiTheme="minorHAnsi" w:eastAsia="Arial" w:hAnsiTheme="minorHAnsi" w:cstheme="minorHAnsi"/>
          <w:sz w:val="22"/>
          <w:szCs w:val="22"/>
        </w:rPr>
        <w:t xml:space="preserve"> </w:t>
      </w:r>
    </w:p>
    <w:p w14:paraId="7BC8249F" w14:textId="77777777" w:rsidR="00D0151E" w:rsidRPr="00DE40F6" w:rsidRDefault="00D0151E" w:rsidP="00D0151E">
      <w:pPr>
        <w:rPr>
          <w:rFonts w:asciiTheme="minorHAnsi" w:eastAsia="Arial" w:hAnsiTheme="minorHAnsi" w:cstheme="minorHAnsi"/>
          <w:sz w:val="22"/>
          <w:szCs w:val="22"/>
        </w:rPr>
      </w:pPr>
    </w:p>
    <w:p w14:paraId="4831DC5A" w14:textId="77777777" w:rsidR="00D0151E" w:rsidRPr="00DE40F6" w:rsidRDefault="00D0151E" w:rsidP="00D0151E">
      <w:pPr>
        <w:pStyle w:val="Heading2"/>
        <w:rPr>
          <w:rFonts w:asciiTheme="minorHAnsi" w:eastAsia="Arial" w:hAnsiTheme="minorHAnsi" w:cstheme="minorHAnsi"/>
          <w:sz w:val="22"/>
          <w:szCs w:val="22"/>
        </w:rPr>
      </w:pPr>
      <w:bookmarkStart w:id="3" w:name="_Toc114808257"/>
      <w:r w:rsidRPr="00DE40F6">
        <w:rPr>
          <w:rFonts w:asciiTheme="minorHAnsi" w:eastAsia="Arial" w:hAnsiTheme="minorHAnsi" w:cstheme="minorHAnsi"/>
          <w:sz w:val="22"/>
          <w:szCs w:val="22"/>
        </w:rPr>
        <w:t>S2.1 Data extraction form</w:t>
      </w:r>
      <w:bookmarkEnd w:id="3"/>
    </w:p>
    <w:p w14:paraId="3BDF3473" w14:textId="77777777" w:rsidR="00D0151E" w:rsidRPr="00DE40F6" w:rsidRDefault="00D0151E" w:rsidP="00D0151E">
      <w:pPr>
        <w:rPr>
          <w:rFonts w:asciiTheme="minorHAnsi" w:eastAsia="Arial" w:hAnsiTheme="minorHAnsi" w:cstheme="minorHAnsi"/>
          <w:b/>
          <w:bCs/>
          <w:sz w:val="22"/>
          <w:szCs w:val="22"/>
        </w:rPr>
      </w:pPr>
    </w:p>
    <w:tbl>
      <w:tblPr>
        <w:tblW w:w="14285" w:type="dxa"/>
        <w:tblLayout w:type="fixed"/>
        <w:tblLook w:val="04A0" w:firstRow="1" w:lastRow="0" w:firstColumn="1" w:lastColumn="0" w:noHBand="0" w:noVBand="1"/>
      </w:tblPr>
      <w:tblGrid>
        <w:gridCol w:w="1731"/>
        <w:gridCol w:w="6833"/>
        <w:gridCol w:w="5721"/>
      </w:tblGrid>
      <w:tr w:rsidR="00D0151E" w:rsidRPr="00DE40F6" w14:paraId="64E3760C" w14:textId="77777777" w:rsidTr="001B7C5A">
        <w:trPr>
          <w:trHeight w:val="363"/>
        </w:trPr>
        <w:tc>
          <w:tcPr>
            <w:tcW w:w="17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CEBEBC0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>Assessment group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1C02C00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>Questions</w:t>
            </w:r>
          </w:p>
        </w:tc>
        <w:tc>
          <w:tcPr>
            <w:tcW w:w="57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464AA3B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>Answer format type</w:t>
            </w:r>
          </w:p>
        </w:tc>
      </w:tr>
      <w:tr w:rsidR="00D0151E" w:rsidRPr="00DE40F6" w14:paraId="06E9E3C1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8853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>Availability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831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Guideline Title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BFE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60E8E95C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06A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2C14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uthors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A9B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0EAEC02D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4F6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17BA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Issuing </w:t>
            </w: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Organisation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A0C1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7AE4F398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2E7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E32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ate of latest revision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D57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ay, Month, Year</w:t>
            </w:r>
          </w:p>
        </w:tc>
      </w:tr>
      <w:tr w:rsidR="00D0151E" w:rsidRPr="00DE40F6" w14:paraId="5FDACEF4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055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46B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the guideline adapted from another source (please state source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4EA4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0E2F74E2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5DA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AE0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Update process information provided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E3E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Yes/No answer</w:t>
            </w:r>
          </w:p>
        </w:tc>
      </w:tr>
      <w:tr w:rsidR="00D0151E" w:rsidRPr="00DE40F6" w14:paraId="58972F95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B2A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A57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Publication type (</w:t>
            </w: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e.g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website, journal article, </w:t>
            </w: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etc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405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4C0366B2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492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8DA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Type of geography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BDA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Worldwide, Regional, specific to a continent, country specific)</w:t>
            </w:r>
          </w:p>
        </w:tc>
      </w:tr>
      <w:tr w:rsidR="00D0151E" w:rsidRPr="00DE40F6" w14:paraId="43AD591B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7942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8B2F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Geographical aim (e.g., China, UK, USA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51B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5B17AA51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3E2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DDE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Influenza type covered 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9824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108260F7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5EDCE6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F140B3F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What is the setting? (</w:t>
            </w:r>
            <w:proofErr w:type="spell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e.g</w:t>
            </w:r>
            <w:proofErr w:type="spell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Low resource setting)</w:t>
            </w:r>
          </w:p>
        </w:tc>
        <w:tc>
          <w:tcPr>
            <w:tcW w:w="57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F007B2E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Long-answer text</w:t>
            </w:r>
          </w:p>
        </w:tc>
      </w:tr>
      <w:tr w:rsidR="00D0151E" w:rsidRPr="00DE40F6" w14:paraId="6B7903B0" w14:textId="77777777" w:rsidTr="001B7C5A">
        <w:trPr>
          <w:trHeight w:val="263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A19E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>Inclusivity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2BF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Populations covered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E55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Children, Pregnant Women, HIV/Immunocompromised, Older people, Adults)</w:t>
            </w:r>
          </w:p>
        </w:tc>
      </w:tr>
      <w:tr w:rsidR="00D0151E" w:rsidRPr="00DE40F6" w14:paraId="3F3B80DD" w14:textId="77777777" w:rsidTr="001B7C5A">
        <w:trPr>
          <w:trHeight w:val="428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F6E2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815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oes the guideline mention at-risk groups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E92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HIV/immunocompromised, Pregnant Women, Infants Older people, Children, Not specified)</w:t>
            </w:r>
          </w:p>
        </w:tc>
      </w:tr>
      <w:tr w:rsidR="00D0151E" w:rsidRPr="00DE40F6" w14:paraId="1934C0BE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6B0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2BE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Age range of older people </w:t>
            </w:r>
            <w:proofErr w:type="gram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given?</w:t>
            </w:r>
            <w:proofErr w:type="gram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(If yes, please list below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31B2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1CFBB27D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074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EE0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Age range of children </w:t>
            </w:r>
            <w:proofErr w:type="gram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given?</w:t>
            </w:r>
            <w:proofErr w:type="gram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(If yes, please list below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C685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556189A8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3A0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14FA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Age range of infants </w:t>
            </w:r>
            <w:proofErr w:type="gram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given?</w:t>
            </w:r>
            <w:proofErr w:type="gram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(If yes, please list below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81C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Short-answer text</w:t>
            </w:r>
          </w:p>
        </w:tc>
      </w:tr>
      <w:tr w:rsidR="00D0151E" w:rsidRPr="00DE40F6" w14:paraId="26C7D50A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9EACE1F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FF237C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ny other details on population? (</w:t>
            </w:r>
            <w:proofErr w:type="gram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f</w:t>
            </w:r>
            <w:proofErr w:type="gramEnd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clear- copy &amp; paste)</w:t>
            </w:r>
          </w:p>
        </w:tc>
        <w:tc>
          <w:tcPr>
            <w:tcW w:w="57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A53AAAE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6172FB77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B5D3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>Scope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4DA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a case definition provided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A5A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Yes, No)</w:t>
            </w:r>
          </w:p>
        </w:tc>
      </w:tr>
      <w:tr w:rsidR="00D0151E" w:rsidRPr="00DE40F6" w14:paraId="0273C679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F17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A8B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oes the case definition vary by age group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54B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D0151E" w:rsidRPr="00DE40F6" w14:paraId="7E2DAE76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E91BE0A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834545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What is the Case Definition?  (copy &amp; paste if there is a clear one)</w:t>
            </w:r>
          </w:p>
        </w:tc>
        <w:tc>
          <w:tcPr>
            <w:tcW w:w="57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A9340E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60E24AC7" w14:textId="77777777" w:rsidTr="001B7C5A">
        <w:trPr>
          <w:trHeight w:val="296"/>
        </w:trPr>
        <w:tc>
          <w:tcPr>
            <w:tcW w:w="17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EF43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b/>
                <w:bCs/>
                <w:color w:val="000000" w:themeColor="text1"/>
                <w:sz w:val="22"/>
                <w:szCs w:val="22"/>
              </w:rPr>
              <w:t xml:space="preserve">Therapeutic/ Supportive care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9A3B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re antivirals recommended?</w:t>
            </w:r>
          </w:p>
        </w:tc>
        <w:tc>
          <w:tcPr>
            <w:tcW w:w="57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9D30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Yes, no recommendation, yes, conditional, recommended against use)</w:t>
            </w:r>
          </w:p>
          <w:p w14:paraId="4D80CA6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0151E" w:rsidRPr="00DE40F6" w14:paraId="5D57C62C" w14:textId="77777777" w:rsidTr="001B7C5A">
        <w:trPr>
          <w:trHeight w:val="246"/>
        </w:trPr>
        <w:tc>
          <w:tcPr>
            <w:tcW w:w="1731" w:type="dxa"/>
            <w:vMerge/>
            <w:vAlign w:val="center"/>
            <w:hideMark/>
          </w:tcPr>
          <w:p w14:paraId="645BA150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5EE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Amantadine recommended?</w:t>
            </w:r>
          </w:p>
        </w:tc>
        <w:tc>
          <w:tcPr>
            <w:tcW w:w="5721" w:type="dxa"/>
            <w:vMerge/>
            <w:vAlign w:val="center"/>
            <w:hideMark/>
          </w:tcPr>
          <w:p w14:paraId="356E2394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0151E" w:rsidRPr="00DE40F6" w14:paraId="68FC4082" w14:textId="77777777" w:rsidTr="001B7C5A">
        <w:trPr>
          <w:trHeight w:val="246"/>
        </w:trPr>
        <w:tc>
          <w:tcPr>
            <w:tcW w:w="1731" w:type="dxa"/>
            <w:vMerge/>
            <w:vAlign w:val="center"/>
            <w:hideMark/>
          </w:tcPr>
          <w:p w14:paraId="0B5A64EC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6A8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Rimantadine recommended?</w:t>
            </w:r>
          </w:p>
        </w:tc>
        <w:tc>
          <w:tcPr>
            <w:tcW w:w="5721" w:type="dxa"/>
            <w:vMerge/>
            <w:vAlign w:val="center"/>
            <w:hideMark/>
          </w:tcPr>
          <w:p w14:paraId="60A9B11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0151E" w:rsidRPr="00DE40F6" w14:paraId="5096157C" w14:textId="77777777" w:rsidTr="001B7C5A">
        <w:trPr>
          <w:trHeight w:val="246"/>
        </w:trPr>
        <w:tc>
          <w:tcPr>
            <w:tcW w:w="1731" w:type="dxa"/>
            <w:vMerge/>
            <w:vAlign w:val="center"/>
            <w:hideMark/>
          </w:tcPr>
          <w:p w14:paraId="3043A40D" w14:textId="77777777" w:rsidR="00D0151E" w:rsidRPr="00DE40F6" w:rsidRDefault="00D0151E" w:rsidP="001B7C5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64F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Zanamivir recommended?</w:t>
            </w:r>
          </w:p>
        </w:tc>
        <w:tc>
          <w:tcPr>
            <w:tcW w:w="5721" w:type="dxa"/>
            <w:vMerge/>
            <w:vAlign w:val="center"/>
            <w:hideMark/>
          </w:tcPr>
          <w:p w14:paraId="53A3DE5A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0151E" w:rsidRPr="00DE40F6" w14:paraId="103ABF6D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1A6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B70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Oseltamivir recommended?</w:t>
            </w:r>
          </w:p>
        </w:tc>
        <w:tc>
          <w:tcPr>
            <w:tcW w:w="5721" w:type="dxa"/>
            <w:vMerge/>
            <w:vAlign w:val="center"/>
            <w:hideMark/>
          </w:tcPr>
          <w:p w14:paraId="719585C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0151E" w:rsidRPr="00DE40F6" w14:paraId="3CEA1943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63AF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F50F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ny other antivirals recommended?</w:t>
            </w:r>
          </w:p>
        </w:tc>
        <w:tc>
          <w:tcPr>
            <w:tcW w:w="5721" w:type="dxa"/>
            <w:vMerge/>
            <w:vAlign w:val="center"/>
            <w:hideMark/>
          </w:tcPr>
          <w:p w14:paraId="18101B0A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0151E" w:rsidRPr="00DE40F6" w14:paraId="73E30051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F5E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B11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Chemoprophylaxis recommended?</w:t>
            </w:r>
          </w:p>
        </w:tc>
        <w:tc>
          <w:tcPr>
            <w:tcW w:w="5721" w:type="dxa"/>
            <w:vMerge/>
            <w:vAlign w:val="center"/>
            <w:hideMark/>
          </w:tcPr>
          <w:p w14:paraId="6095F4F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0151E" w:rsidRPr="00DE40F6" w14:paraId="35EE0744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0EC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8D3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antiviral resistance Considered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458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Yes/No</w:t>
            </w:r>
          </w:p>
        </w:tc>
      </w:tr>
      <w:tr w:rsidR="00D0151E" w:rsidRPr="00DE40F6" w14:paraId="5050C025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9BC4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5C6F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antiviral recommendation for adults (include drugs, doses &amp; age range) - If clear, copy &amp; paste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EAF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3D44676D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825CE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2BE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antiviral recommendation for older people (include drugs, doses &amp; age range) - If clear, copy &amp; paste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DFA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5DEA2EC6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9A1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32D0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antiviral recommendation for children (include drugs, doses &amp; age range) - If clear, copy &amp; paste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6D5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5399E7D9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3F4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E02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antiviral recommendation for infants (include drugs, doses &amp; age range) - If clear, copy &amp; paste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5C7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5892E1DB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051C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D8F3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antiviral recommendation during pregnancy (include drugs, doses &amp; age range) - If clear, copy &amp; paste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0D1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5F2F4035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83F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B32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antiviral recommendation for people living with HIV (include drugs, doses &amp; age range) - If clear, copy &amp; paste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0ABA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7753CB8C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2BC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B10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antiviral recommendation by severity (include drugs, doses &amp; age range)- If clear, copy &amp; paste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530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395BD838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B20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3754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What is the supporting evidence for antiviral recommendations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312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Links to scientific literature, expert consensus, links to another guideline, not specified)</w:t>
            </w:r>
          </w:p>
        </w:tc>
      </w:tr>
      <w:tr w:rsidR="00D0151E" w:rsidRPr="00DE40F6" w14:paraId="0F254833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B84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772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nything else interesting regarding antivirals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DFB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1E188A1C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826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A73E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re antibiotics recommended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072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Yes, no recommendation, yes, conditional, recommended against use)</w:t>
            </w:r>
          </w:p>
        </w:tc>
      </w:tr>
      <w:tr w:rsidR="00D0151E" w:rsidRPr="00DE40F6" w14:paraId="686B9A06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225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8EF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Which specific antibiotics are recommended? (If clear, copy &amp; paste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5D4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2FDC97A7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D69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FC6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antibiotic recommendations (If clear, copy &amp; paste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DE7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28323B93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AC2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F66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What is the supporting evidence for the antibiotic recommendation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F45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Links to scientific literature, expert consensus, links to another guideline, not specified)</w:t>
            </w:r>
          </w:p>
        </w:tc>
      </w:tr>
      <w:tr w:rsidR="00D0151E" w:rsidRPr="00DE40F6" w14:paraId="73E933D5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3B3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708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re corticosteroids recommended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184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Yes, no recommendation, yes, conditional, recommended against use)</w:t>
            </w:r>
          </w:p>
        </w:tc>
      </w:tr>
      <w:tr w:rsidR="00D0151E" w:rsidRPr="00DE40F6" w14:paraId="0905E8E2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5CA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55D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corticosteroid recommendation (If clear, copy &amp; paste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612A4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09BC249F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EEA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9018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What is the supporting evidence for corticosteroid recommendations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E15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Links to scientific literature, expert consensus, links to another guideline, not specified)</w:t>
            </w:r>
          </w:p>
        </w:tc>
      </w:tr>
      <w:tr w:rsidR="00D0151E" w:rsidRPr="00DE40F6" w14:paraId="339C30AD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5A2F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578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fluid therapy recommended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138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Yes, no recommendation, yes, conditional, recommended against use)</w:t>
            </w:r>
          </w:p>
        </w:tc>
      </w:tr>
      <w:tr w:rsidR="00D0151E" w:rsidRPr="00DE40F6" w14:paraId="55789FB1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43D9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43B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fluid therapy recommendations (If clear, copy &amp; paste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7B0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7ACB1EC4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32A5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E15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o fluid therapy recommendations differ by population? (If yes- how?) - (If clear, copy &amp; paste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06DA4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73016DDE" w14:textId="77777777" w:rsidTr="001B7C5A">
        <w:trPr>
          <w:trHeight w:val="345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3E8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046E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What is the supporting evidence for fluid therapy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A57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Links to scientific literature, expert consensus, links to another guideline, not specified)</w:t>
            </w:r>
          </w:p>
        </w:tc>
      </w:tr>
      <w:tr w:rsidR="00D0151E" w:rsidRPr="00DE40F6" w14:paraId="71262A4E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0D1D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DAA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oxygen therapy discussed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606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0151E" w:rsidRPr="00DE40F6" w14:paraId="312152E6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D8D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762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NIV (Non-invasive ventilation) recommended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FCB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Yes, no recommendation, yes, conditional, recommended against use)</w:t>
            </w:r>
          </w:p>
        </w:tc>
      </w:tr>
      <w:tr w:rsidR="00D0151E" w:rsidRPr="00DE40F6" w14:paraId="0222A6D8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078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05A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Is HFNC (High Flow Nasal Cannula) recommended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032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D0151E" w:rsidRPr="00DE40F6" w14:paraId="63CCB35A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75E6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3B4E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re target oxygenation levels mentioned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F32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Yes, </w:t>
            </w:r>
            <w:proofErr w:type="gram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No</w:t>
            </w:r>
            <w:proofErr w:type="gramEnd"/>
          </w:p>
        </w:tc>
      </w:tr>
      <w:tr w:rsidR="00D0151E" w:rsidRPr="00DE40F6" w14:paraId="676F4E6D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71EA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3FF4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o oxygen therapy recommendations differ by population? (If yes, how?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A4B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5FB9DBBA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9EEA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3F6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Describe the oxygen recommendations (If clear, copy &amp; paste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A4A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02A01932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589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99E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What is the supporting evidence for oxygen therapy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44D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Links to scientific literature, expert consensus, links to another guideline, not specified)</w:t>
            </w:r>
          </w:p>
        </w:tc>
      </w:tr>
      <w:tr w:rsidR="00D0151E" w:rsidRPr="00DE40F6" w14:paraId="3C226A85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36E7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2E6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re any other treatments recommended? (If yes- which?)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7519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1077F74A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478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16B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What is the supporting evidence for any other recommendations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D41B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Multiple choice (Links to scientific literature, expert consensus, links to another guideline, not specified)</w:t>
            </w:r>
          </w:p>
        </w:tc>
      </w:tr>
      <w:tr w:rsidR="00D0151E" w:rsidRPr="00DE40F6" w14:paraId="1F54F661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7F7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D65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re there any recommendations for at-home care/management for patients with Influenza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80C0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Yes, </w:t>
            </w:r>
            <w:proofErr w:type="gram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No</w:t>
            </w:r>
            <w:proofErr w:type="gramEnd"/>
          </w:p>
        </w:tc>
      </w:tr>
      <w:tr w:rsidR="00D0151E" w:rsidRPr="00DE40F6" w14:paraId="1D5A2508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BCA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E5591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Please give more details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820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6570A5C9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5955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D8E9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Are there criteria for discharging patients?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43FA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Yes, </w:t>
            </w:r>
            <w:proofErr w:type="gramStart"/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No</w:t>
            </w:r>
            <w:proofErr w:type="gramEnd"/>
          </w:p>
        </w:tc>
      </w:tr>
      <w:tr w:rsidR="00D0151E" w:rsidRPr="00DE40F6" w14:paraId="40AD2672" w14:textId="77777777" w:rsidTr="001B7C5A">
        <w:trPr>
          <w:trHeight w:val="49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F34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6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9E4C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please give more details</w:t>
            </w:r>
          </w:p>
        </w:tc>
        <w:tc>
          <w:tcPr>
            <w:tcW w:w="5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B4D6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  <w:tr w:rsidR="00D0151E" w:rsidRPr="00DE40F6" w14:paraId="27095CC4" w14:textId="77777777" w:rsidTr="001B7C5A">
        <w:trPr>
          <w:trHeight w:val="246"/>
        </w:trPr>
        <w:tc>
          <w:tcPr>
            <w:tcW w:w="17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DA8BFCD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83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DD2F3E3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Other comments</w:t>
            </w:r>
          </w:p>
        </w:tc>
        <w:tc>
          <w:tcPr>
            <w:tcW w:w="572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0E33232" w14:textId="77777777" w:rsidR="00D0151E" w:rsidRPr="00DE40F6" w:rsidRDefault="00D0151E" w:rsidP="001B7C5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E40F6">
              <w:rPr>
                <w:rFonts w:asciiTheme="minorHAnsi" w:eastAsia="Arial" w:hAnsiTheme="minorHAnsi" w:cstheme="minorHAnsi"/>
                <w:color w:val="000000" w:themeColor="text1"/>
                <w:sz w:val="22"/>
                <w:szCs w:val="22"/>
              </w:rPr>
              <w:t>Long-answer text</w:t>
            </w:r>
          </w:p>
        </w:tc>
      </w:tr>
    </w:tbl>
    <w:p w14:paraId="2D389250" w14:textId="77777777" w:rsidR="00D0151E" w:rsidRPr="00DE40F6" w:rsidRDefault="00D0151E" w:rsidP="00D0151E">
      <w:pPr>
        <w:rPr>
          <w:rFonts w:asciiTheme="minorHAnsi" w:eastAsia="Arial" w:hAnsiTheme="minorHAnsi" w:cstheme="minorHAnsi"/>
          <w:b/>
          <w:bCs/>
          <w:sz w:val="22"/>
          <w:szCs w:val="22"/>
        </w:rPr>
        <w:sectPr w:rsidR="00D0151E" w:rsidRPr="00DE40F6" w:rsidSect="00E223C6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A6879EB" w14:textId="77777777" w:rsidR="004A455E" w:rsidRDefault="004A455E" w:rsidP="003B4D7B"/>
    <w:sectPr w:rsidR="004A455E" w:rsidSect="00D015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hmeala Rigby">
    <w15:presenceInfo w15:providerId="Windows Live" w15:userId="ae9cbd6b23f784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51E"/>
    <w:rsid w:val="003B4D7B"/>
    <w:rsid w:val="004A455E"/>
    <w:rsid w:val="00D01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CB5DD"/>
  <w15:chartTrackingRefBased/>
  <w15:docId w15:val="{7906CB0B-A142-4C05-93E3-D2CEAF3C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5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15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151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5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15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4</Words>
  <Characters>4755</Characters>
  <Application>Microsoft Office Word</Application>
  <DocSecurity>0</DocSecurity>
  <Lines>39</Lines>
  <Paragraphs>11</Paragraphs>
  <ScaleCrop>false</ScaleCrop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meala Rigby</dc:creator>
  <cp:keywords/>
  <dc:description/>
  <cp:lastModifiedBy>Ishmeala Rigby</cp:lastModifiedBy>
  <cp:revision>2</cp:revision>
  <dcterms:created xsi:type="dcterms:W3CDTF">2022-09-23T11:10:00Z</dcterms:created>
  <dcterms:modified xsi:type="dcterms:W3CDTF">2022-09-23T11:21:00Z</dcterms:modified>
</cp:coreProperties>
</file>